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1 – Primer sequences</w:t>
      </w:r>
    </w:p>
    <w:tbl>
      <w:tblPr>
        <w:tblW w:w="13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259"/>
        <w:gridCol w:w="4140"/>
        <w:gridCol w:w="836"/>
        <w:gridCol w:w="2925"/>
      </w:tblGrid>
      <w:tr>
        <w:trPr>
          <w:trHeight w:val="405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bookmarkStart w:id="0" w:name="RANGE!A1%3AE22"/>
            <w:r>
              <w:rPr>
                <w:rFonts w:cs="Arial" w:ascii="Arial" w:hAnsi="Arial"/>
                <w:b/>
                <w:bCs/>
              </w:rPr>
              <w:t>Gene/SNP name</w:t>
            </w:r>
            <w:bookmarkEnd w:id="0"/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 prime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 primer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m</w:t>
            </w:r>
          </w:p>
        </w:tc>
        <w:tc>
          <w:tcPr>
            <w:tcW w:w="2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duct length (bp)</w:t>
            </w:r>
          </w:p>
        </w:tc>
      </w:tr>
      <w:tr>
        <w:trPr>
          <w:trHeight w:val="405" w:hRule="atLeast"/>
        </w:trPr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IST Real Time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tggcactctagcact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gagaaacatggaaatgg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Real Time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ggaaggtgaagg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tcattgatggcaacaa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IST BS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ttttattgggtaaattttgaat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accccaaatacaaaaaaatc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5914796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gcaggaactttggt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acaggagggaacg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620161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tgggcccttttct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ggcctttttctt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4828327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gagtgttgggtagc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agatggtggataggaag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28212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aggggtaaatgaaaa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aggaagcaacgcaat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6641482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ggaaaggcatgctgt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ggcctccaactaaa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1537046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tgctggaatact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cagagcaaggctcca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895744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aaaggaacaaaaagc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gaccgaaattatggg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5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3747276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cttccccttgttct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agttccattcccat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6628886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aacacctgaaggca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gagaacgtggcaagag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6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6625472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ctaggacaggagggc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caaacatccccaa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479640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atctcaggggaattt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ggctccaagaacagaa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6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717689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aataagccctcctg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ctagtggccaaggatg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1204399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aactctcagttactggtc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cactgagtctttcc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0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2294504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tgttacccaaagcc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agcaatccaagatc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6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42890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atgtgcaggctgctat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tggcactcatccca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</w:t>
            </w:r>
          </w:p>
        </w:tc>
      </w:tr>
      <w:tr>
        <w:trPr>
          <w:trHeight w:val="40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5977910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gactctaaggcaacac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ctgtttggctacactgg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7:14:00Z</dcterms:created>
  <dc:creator>Tami Dvash</dc:creator>
  <dc:description/>
  <cp:keywords/>
  <dc:language>en-US</dc:language>
  <cp:lastModifiedBy>Tami Dvash</cp:lastModifiedBy>
  <cp:lastPrinted>2009-07-30T15:30:00Z</cp:lastPrinted>
  <dcterms:modified xsi:type="dcterms:W3CDTF">2010-05-25T17:33:00Z</dcterms:modified>
  <cp:revision>5</cp:revision>
  <dc:subject/>
  <dc:title>Supplementary table 1 – Primer sequences</dc:title>
</cp:coreProperties>
</file>